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napToGrid w:val="false"/>
        <w:rPr/>
      </w:pPr>
      <w:r>
        <w:rPr>
          <w:b/>
          <w:sz w:val="24"/>
        </w:rPr>
        <w:t xml:space="preserve">S3 </w:t>
      </w:r>
      <w:r>
        <w:rPr>
          <w:b/>
          <w:sz w:val="24"/>
        </w:rPr>
        <w:t>T</w:t>
      </w:r>
      <w:r>
        <w:rPr>
          <w:b/>
          <w:sz w:val="24"/>
        </w:rPr>
        <w:t xml:space="preserve">able. Combined effects of income level with occupational class on 3-month mRS. </w:t>
      </w:r>
    </w:p>
    <w:p>
      <w:pPr>
        <w:pStyle w:val="Normal"/>
        <w:snapToGrid w:val="false"/>
        <w:rPr>
          <w:b/>
          <w:b/>
          <w:sz w:val="24"/>
        </w:rPr>
      </w:pPr>
      <w:r>
        <w:rPr>
          <w:b/>
          <w:sz w:val="24"/>
        </w:rPr>
      </w:r>
    </w:p>
    <w:tbl>
      <w:tblPr>
        <w:tblW w:w="78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1"/>
        <w:gridCol w:w="1802"/>
        <w:gridCol w:w="993"/>
        <w:gridCol w:w="1804"/>
        <w:gridCol w:w="964"/>
      </w:tblGrid>
      <w:tr>
        <w:trPr>
          <w:trHeight w:val="1057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ocioeconomic</w:t>
            </w:r>
          </w:p>
          <w:p>
            <w:pPr>
              <w:pStyle w:val="Normal"/>
              <w:snapToGrid w:val="false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tatus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Income level &gt;</w:t>
            </w:r>
            <w:r>
              <w:rPr>
                <w:b/>
                <w:sz w:val="24"/>
              </w:rPr>
              <w:t>160$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OR</w:t>
            </w:r>
            <w:r>
              <w:rPr>
                <w:b/>
                <w:sz w:val="24"/>
                <w:vertAlign w:val="superscript"/>
              </w:rPr>
              <w:t xml:space="preserve">† </w:t>
            </w:r>
            <w:r>
              <w:rPr>
                <w:b/>
                <w:bCs/>
                <w:sz w:val="24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bCs/>
                <w:sz w:val="24"/>
              </w:rPr>
              <w:t>p</w:t>
            </w:r>
            <w:r>
              <w:rPr>
                <w:sz w:val="24"/>
              </w:rPr>
              <w:t>†</w:t>
            </w:r>
            <w:r>
              <w:rPr>
                <w:b/>
                <w:bCs/>
                <w:sz w:val="24"/>
              </w:rPr>
              <w:t xml:space="preserve"> value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 xml:space="preserve">Income level </w:t>
            </w:r>
            <w:r>
              <w:rPr>
                <w:b/>
                <w:sz w:val="24"/>
              </w:rPr>
              <w:t>≤1</w:t>
            </w:r>
            <w:r>
              <w:rPr>
                <w:b/>
                <w:sz w:val="24"/>
              </w:rPr>
              <w:t>6</w:t>
            </w:r>
            <w:r>
              <w:rPr>
                <w:b/>
                <w:sz w:val="24"/>
              </w:rPr>
              <w:t>0</w:t>
            </w:r>
            <w:r>
              <w:rPr>
                <w:b/>
                <w:sz w:val="24"/>
              </w:rPr>
              <w:t>$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OR</w:t>
            </w:r>
            <w:r>
              <w:rPr>
                <w:b/>
                <w:sz w:val="24"/>
                <w:vertAlign w:val="superscript"/>
              </w:rPr>
              <w:t xml:space="preserve">† </w:t>
            </w:r>
            <w:r>
              <w:rPr>
                <w:b/>
                <w:bCs/>
                <w:sz w:val="24"/>
              </w:rPr>
              <w:t>(95% CI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</w:t>
            </w:r>
            <w:r>
              <w:rPr>
                <w:sz w:val="24"/>
              </w:rPr>
              <w:t>†</w:t>
            </w:r>
            <w:r>
              <w:rPr>
                <w:b/>
                <w:bCs/>
                <w:sz w:val="24"/>
              </w:rPr>
              <w:t xml:space="preserve"> value</w:t>
            </w:r>
          </w:p>
        </w:tc>
      </w:tr>
      <w:tr>
        <w:trPr>
          <w:trHeight w:val="346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bCs/>
                <w:sz w:val="24"/>
              </w:rPr>
              <w:t>Occupational class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211" w:hanging="211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211" w:hanging="211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211" w:hanging="211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211" w:hanging="211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95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105" w:hanging="0"/>
              <w:rPr>
                <w:sz w:val="24"/>
              </w:rPr>
            </w:pPr>
            <w:r>
              <w:rPr>
                <w:sz w:val="24"/>
              </w:rPr>
              <w:t>Non-manual workers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211" w:hanging="211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211" w:hanging="211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211" w:hanging="211"/>
              <w:jc w:val="center"/>
              <w:rPr>
                <w:sz w:val="24"/>
              </w:rPr>
            </w:pPr>
            <w:r>
              <w:rPr>
                <w:sz w:val="24"/>
              </w:rPr>
              <w:t>1.20(0.99- 1.45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211" w:hanging="211"/>
              <w:jc w:val="center"/>
              <w:rPr>
                <w:sz w:val="24"/>
              </w:rPr>
            </w:pPr>
            <w:r>
              <w:rPr>
                <w:sz w:val="24"/>
              </w:rPr>
              <w:t>0.07</w:t>
            </w:r>
          </w:p>
        </w:tc>
      </w:tr>
      <w:tr>
        <w:trPr>
          <w:trHeight w:val="495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196" w:hanging="91"/>
              <w:rPr>
                <w:sz w:val="24"/>
              </w:rPr>
            </w:pPr>
            <w:r>
              <w:rPr>
                <w:sz w:val="24"/>
              </w:rPr>
              <w:t>Manual workers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1.30(1.08- 1.5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</w:rPr>
            </w:pPr>
            <w:r>
              <w:rPr>
                <w:sz w:val="24"/>
              </w:rPr>
              <w:t>0.01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211" w:hanging="211"/>
              <w:jc w:val="center"/>
              <w:rPr>
                <w:sz w:val="24"/>
              </w:rPr>
            </w:pPr>
            <w:r>
              <w:rPr>
                <w:sz w:val="24"/>
              </w:rPr>
              <w:t>1.47(1.27- 1.70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211" w:hanging="211"/>
              <w:jc w:val="center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495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firstLine="120"/>
              <w:rPr>
                <w:sz w:val="24"/>
              </w:rPr>
            </w:pPr>
            <w:r>
              <w:rPr>
                <w:sz w:val="24"/>
              </w:rPr>
              <w:t>No job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1.30(1.05-1.6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</w:rPr>
            </w:pPr>
            <w:r>
              <w:rPr>
                <w:sz w:val="24"/>
              </w:rPr>
              <w:t>0.02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211" w:hanging="211"/>
              <w:jc w:val="center"/>
              <w:rPr>
                <w:sz w:val="24"/>
              </w:rPr>
            </w:pPr>
            <w:r>
              <w:rPr>
                <w:sz w:val="24"/>
              </w:rPr>
              <w:t>1.49(1.22-1.81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211" w:hanging="211"/>
              <w:jc w:val="center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495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firstLine="120"/>
              <w:rPr>
                <w:sz w:val="24"/>
              </w:rPr>
            </w:pPr>
            <w:r>
              <w:rPr>
                <w:sz w:val="24"/>
              </w:rPr>
              <w:t>Retired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1.19(1.03-1.3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</w:rPr>
            </w:pPr>
            <w:r>
              <w:rPr>
                <w:sz w:val="24"/>
              </w:rPr>
              <w:t>0.02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211" w:hanging="211"/>
              <w:jc w:val="center"/>
              <w:rPr>
                <w:sz w:val="24"/>
              </w:rPr>
            </w:pPr>
            <w:r>
              <w:rPr>
                <w:sz w:val="24"/>
              </w:rPr>
              <w:t>1.24(1.04-1.47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211" w:hanging="211"/>
              <w:jc w:val="center"/>
              <w:rPr>
                <w:sz w:val="24"/>
              </w:rPr>
            </w:pPr>
            <w:r>
              <w:rPr>
                <w:sz w:val="24"/>
              </w:rPr>
              <w:t>0.02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>
          <w:sz w:val="24"/>
        </w:rPr>
        <w:t>*</w:t>
      </w:r>
      <w:r>
        <w:rPr>
          <w:sz w:val="24"/>
        </w:rPr>
        <w:t>Model 2– MI, ordinal logistic regression adjusted for age, gender, hospital, smoking status, heavy alcohol drinking, cardiovascular diseases and risk factors score [hypertension + diabetes mellitus + dyslipidemia + coronary heart disease + atrial fibrillation], previous stroke, pre-stroke mRS, 5 medications before admission, stroke subtype, NIHSS score on admission, stroke unit admission, swallow test, 5 medications in hospital and 5 medications on hospital discharge.</w:t>
      </w:r>
    </w:p>
    <w:p>
      <w:pPr>
        <w:pStyle w:val="Normal"/>
        <w:snapToGrid w:val="false"/>
        <w:rPr/>
      </w:pPr>
      <w:r>
        <w:rPr>
          <w:sz w:val="24"/>
        </w:rPr>
        <w:t>†</w:t>
      </w:r>
      <w:r>
        <w:rPr>
          <w:sz w:val="24"/>
        </w:rPr>
        <w:t xml:space="preserve">Overall </w:t>
      </w:r>
      <w:r>
        <w:rPr>
          <w:i/>
          <w:sz w:val="24"/>
        </w:rPr>
        <w:t xml:space="preserve">P </w:t>
      </w:r>
      <w:r>
        <w:rPr>
          <w:sz w:val="24"/>
        </w:rPr>
        <w:t>value for the variabl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yle13">
    <w:name w:val="批注引用"/>
    <w:qFormat/>
    <w:rPr>
      <w:sz w:val="21"/>
      <w:szCs w:val="21"/>
    </w:rPr>
  </w:style>
  <w:style w:type="character" w:styleId="Style14">
    <w:name w:val="页眉 字符"/>
    <w:qFormat/>
    <w:rPr>
      <w:kern w:val="2"/>
      <w:sz w:val="18"/>
      <w:szCs w:val="18"/>
    </w:rPr>
  </w:style>
  <w:style w:type="character" w:styleId="Style15">
    <w:name w:val="批注框文本 字符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2">
    <w:name w:val="正文文本 2 字符"/>
    <w:qFormat/>
    <w:rPr/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文字 字符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Style18">
    <w:name w:val="批注主题 字符"/>
    <w:qFormat/>
    <w:rPr>
      <w:rFonts w:ascii="Times New Roman" w:hAnsi="Times New Roman" w:eastAsia="宋体;SimSun" w:cs="Times New Roman"/>
      <w:b/>
      <w:bCs/>
      <w:kern w:val="2"/>
      <w:sz w:val="21"/>
      <w:szCs w:val="24"/>
      <w:lang w:val="en-US" w:eastAsia="zh-CN" w:bidi="ar-SA"/>
    </w:rPr>
  </w:style>
  <w:style w:type="character" w:styleId="Highlight">
    <w:name w:val="highlight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  <w:lang w:val="en-US"/>
    </w:rPr>
  </w:style>
  <w:style w:type="character" w:styleId="Style19">
    <w:name w:val="正文文本 字符"/>
    <w:qFormat/>
    <w:rPr>
      <w:kern w:val="2"/>
      <w:sz w:val="21"/>
      <w:szCs w:val="24"/>
      <w:lang w:val="en-US" w:eastAsia="zh-CN"/>
    </w:rPr>
  </w:style>
  <w:style w:type="character" w:styleId="A3">
    <w:name w:val="A3"/>
    <w:qFormat/>
    <w:rPr>
      <w:rFonts w:cs="Times"/>
      <w:color w:val="000000"/>
      <w:sz w:val="11"/>
      <w:szCs w:val="1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Style22">
    <w:name w:val="批注主题"/>
    <w:basedOn w:val="Style20"/>
    <w:next w:val="Style20"/>
    <w:qFormat/>
    <w:pPr/>
    <w:rPr>
      <w:b/>
      <w:bCs/>
    </w:rPr>
  </w:style>
  <w:style w:type="paragraph" w:styleId="21">
    <w:name w:val="正文文本 2"/>
    <w:basedOn w:val="Normal"/>
    <w:qFormat/>
    <w:pPr>
      <w:widowControl/>
      <w:spacing w:lineRule="auto" w:line="480"/>
      <w:jc w:val="left"/>
    </w:pPr>
    <w:rPr>
      <w:kern w:val="0"/>
      <w:sz w:val="20"/>
      <w:szCs w:val="20"/>
      <w:lang w:val="en-GB"/>
    </w:rPr>
  </w:style>
  <w:style w:type="paragraph" w:styleId="Pa31">
    <w:name w:val="Pa31"/>
    <w:basedOn w:val="Normal"/>
    <w:next w:val="Normal"/>
    <w:qFormat/>
    <w:pPr>
      <w:autoSpaceDE w:val="false"/>
      <w:spacing w:lineRule="atLeast" w:line="151"/>
      <w:jc w:val="left"/>
    </w:pPr>
    <w:rPr>
      <w:rFonts w:ascii="Times" w:hAnsi="Times" w:eastAsia="Times"/>
      <w:kern w:val="0"/>
      <w:sz w:val="24"/>
    </w:rPr>
  </w:style>
  <w:style w:type="paragraph" w:styleId="Pa7">
    <w:name w:val="Pa7"/>
    <w:basedOn w:val="Normal"/>
    <w:next w:val="Normal"/>
    <w:qFormat/>
    <w:pPr>
      <w:autoSpaceDE w:val="false"/>
      <w:spacing w:lineRule="atLeast" w:line="201"/>
      <w:jc w:val="left"/>
    </w:pPr>
    <w:rPr>
      <w:rFonts w:ascii="Times" w:hAnsi="Times" w:eastAsia="Times"/>
      <w:kern w:val="0"/>
      <w:sz w:val="24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3T02:22:00Z</dcterms:created>
  <dc:creator>songtian</dc:creator>
  <dc:description>NE.Ref</dc:description>
  <cp:keywords/>
  <dc:language>en-US</dc:language>
  <cp:lastModifiedBy>songtian</cp:lastModifiedBy>
  <dcterms:modified xsi:type="dcterms:W3CDTF">2017-07-13T08:06:00Z</dcterms:modified>
  <cp:revision>3</cp:revision>
  <dc:subject/>
  <dc:title>Association between Socioeconomic Status and Functional Outcome after Ischemic Stroke: the China National Stroke Registr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  <property fmtid="{D5CDD505-2E9C-101B-9397-08002B2CF9AE}" pid="3" name="NE.Ref{001365AE-C14D-4A15-81EC-CBDB3C4BF327}">
    <vt:lpwstr>NE.Ref{001365AE-C14D-4A15-81EC-CBDB3C4BF327}</vt:lpwstr>
  </property>
  <property fmtid="{D5CDD505-2E9C-101B-9397-08002B2CF9AE}" pid="4" name="NE.Ref{0FE3529D-7751-41D7-8BFB-35470A80310A}">
    <vt:lpwstr>NE.Ref{0FE3529D-7751-41D7-8BFB-35470A80310A}</vt:lpwstr>
  </property>
  <property fmtid="{D5CDD505-2E9C-101B-9397-08002B2CF9AE}" pid="5" name="NE.Ref{149A147B-5F9E-49CE-911F-564A3D971C2A}">
    <vt:lpwstr>NE.Ref{149A147B-5F9E-49CE-911F-564A3D971C2A}</vt:lpwstr>
  </property>
  <property fmtid="{D5CDD505-2E9C-101B-9397-08002B2CF9AE}" pid="6" name="NE.Ref{227B7EB1-6619-42AA-9787-197D68D70290}">
    <vt:lpwstr>NE.Ref{227B7EB1-6619-42AA-9787-197D68D70290}</vt:lpwstr>
  </property>
  <property fmtid="{D5CDD505-2E9C-101B-9397-08002B2CF9AE}" pid="7" name="NE.Ref{2606046B-CDB2-46ED-908E-FFD487720407}">
    <vt:lpwstr>NE.Ref{2606046B-CDB2-46ED-908E-FFD487720407}</vt:lpwstr>
  </property>
  <property fmtid="{D5CDD505-2E9C-101B-9397-08002B2CF9AE}" pid="8" name="NE.Ref{263D909F-B6A3-4796-A09F-F6289EB9F0C0}">
    <vt:lpwstr>NE.Ref{263D909F-B6A3-4796-A09F-F6289EB9F0C0}</vt:lpwstr>
  </property>
  <property fmtid="{D5CDD505-2E9C-101B-9397-08002B2CF9AE}" pid="9" name="NE.Ref{2D9B1013-8768-4723-B631-60EB95DFB07F}">
    <vt:lpwstr>NE.Ref{2D9B1013-8768-4723-B631-60EB95DFB07F}</vt:lpwstr>
  </property>
  <property fmtid="{D5CDD505-2E9C-101B-9397-08002B2CF9AE}" pid="10" name="NE.Ref{326AEA12-1A62-4017-A8CE-DE344A8DFCFB}">
    <vt:lpwstr>NE.Ref{326AEA12-1A62-4017-A8CE-DE344A8DFCFB}</vt:lpwstr>
  </property>
  <property fmtid="{D5CDD505-2E9C-101B-9397-08002B2CF9AE}" pid="11" name="NE.Ref{3D28BF9F-FC53-42CB-BFCA-F1D03EABED43}">
    <vt:lpwstr>NE.Ref{3D28BF9F-FC53-42CB-BFCA-F1D03EABED43}</vt:lpwstr>
  </property>
  <property fmtid="{D5CDD505-2E9C-101B-9397-08002B2CF9AE}" pid="12" name="NE.Ref{4405087B-061F-4C9D-9184-E77F3655989F}">
    <vt:lpwstr>NE.Ref{4405087B-061F-4C9D-9184-E77F3655989F}</vt:lpwstr>
  </property>
  <property fmtid="{D5CDD505-2E9C-101B-9397-08002B2CF9AE}" pid="13" name="NE.Ref{474167C3-8493-4409-81F1-EEDF9E1C2EEE}">
    <vt:lpwstr>NE.Ref{474167C3-8493-4409-81F1-EEDF9E1C2EEE}</vt:lpwstr>
  </property>
  <property fmtid="{D5CDD505-2E9C-101B-9397-08002B2CF9AE}" pid="14" name="NE.Ref{4F63ECAF-8F95-458C-8F7E-2298E7D25A1B}">
    <vt:lpwstr>NE.Ref{4F63ECAF-8F95-458C-8F7E-2298E7D25A1B}</vt:lpwstr>
  </property>
  <property fmtid="{D5CDD505-2E9C-101B-9397-08002B2CF9AE}" pid="15" name="NE.Ref{5072335E-EB55-4274-A9C6-FA24EDE5982C}">
    <vt:lpwstr>NE.Ref{5072335E-EB55-4274-A9C6-FA24EDE5982C}</vt:lpwstr>
  </property>
  <property fmtid="{D5CDD505-2E9C-101B-9397-08002B2CF9AE}" pid="16" name="NE.Ref{548C3396-7AF8-4D67-91C2-FEBF2D252BE6}">
    <vt:lpwstr>NE.Ref{548C3396-7AF8-4D67-91C2-FEBF2D252BE6}</vt:lpwstr>
  </property>
  <property fmtid="{D5CDD505-2E9C-101B-9397-08002B2CF9AE}" pid="17" name="NE.Ref{5C32418B-7FB2-426F-B4B8-706D55C771A0}">
    <vt:lpwstr>NE.Ref{5C32418B-7FB2-426F-B4B8-706D55C771A0}</vt:lpwstr>
  </property>
  <property fmtid="{D5CDD505-2E9C-101B-9397-08002B2CF9AE}" pid="18" name="NE.Ref{6AE50383-8B1F-4429-9A9B-9BA4CE01F246}">
    <vt:lpwstr>NE.Ref{6AE50383-8B1F-4429-9A9B-9BA4CE01F246}</vt:lpwstr>
  </property>
  <property fmtid="{D5CDD505-2E9C-101B-9397-08002B2CF9AE}" pid="19" name="NE.Ref{6D1D258C-2F32-43B3-8F7F-FE2F6BA7FD38}">
    <vt:lpwstr>NE.Ref{6D1D258C-2F32-43B3-8F7F-FE2F6BA7FD38}</vt:lpwstr>
  </property>
  <property fmtid="{D5CDD505-2E9C-101B-9397-08002B2CF9AE}" pid="20" name="NE.Ref{6F440D0B-A1B1-44FE-8B92-5217A6C30DF2}">
    <vt:lpwstr>NE.Ref{6F440D0B-A1B1-44FE-8B92-5217A6C30DF2}</vt:lpwstr>
  </property>
  <property fmtid="{D5CDD505-2E9C-101B-9397-08002B2CF9AE}" pid="21" name="NE.Ref{79BBB9BD-1A86-4040-8850-DDADF71C1EB0}">
    <vt:lpwstr>NE.Ref{79BBB9BD-1A86-4040-8850-DDADF71C1EB0}</vt:lpwstr>
  </property>
  <property fmtid="{D5CDD505-2E9C-101B-9397-08002B2CF9AE}" pid="22" name="NE.Ref{7A5A6258-B12A-4100-8CBA-E63BEC139817}">
    <vt:lpwstr>NE.Ref{7A5A6258-B12A-4100-8CBA-E63BEC139817}</vt:lpwstr>
  </property>
  <property fmtid="{D5CDD505-2E9C-101B-9397-08002B2CF9AE}" pid="23" name="NE.Ref{7BC69F89-483C-43C9-979E-2990783B1236}">
    <vt:lpwstr>NE.Ref{7BC69F89-483C-43C9-979E-2990783B1236}</vt:lpwstr>
  </property>
  <property fmtid="{D5CDD505-2E9C-101B-9397-08002B2CF9AE}" pid="24" name="NE.Ref{84BBF40E-D426-4E17-B910-EC8CCD535968}">
    <vt:lpwstr>NE.Ref{84BBF40E-D426-4E17-B910-EC8CCD535968}</vt:lpwstr>
  </property>
  <property fmtid="{D5CDD505-2E9C-101B-9397-08002B2CF9AE}" pid="25" name="NE.Ref{893E8F40-0857-4EA5-9A82-D14CF27B7FEE}">
    <vt:lpwstr>NE.Ref{893E8F40-0857-4EA5-9A82-D14CF27B7FEE}</vt:lpwstr>
  </property>
  <property fmtid="{D5CDD505-2E9C-101B-9397-08002B2CF9AE}" pid="26" name="NE.Ref{89B02400-EB3F-43E2-ABF7-F2364159F33A}">
    <vt:lpwstr>NE.Ref{89B02400-EB3F-43E2-ABF7-F2364159F33A}</vt:lpwstr>
  </property>
  <property fmtid="{D5CDD505-2E9C-101B-9397-08002B2CF9AE}" pid="27" name="NE.Ref{8E68172E-EC51-47EF-8376-543A1F45C6A4}">
    <vt:lpwstr>NE.Ref{8E68172E-EC51-47EF-8376-543A1F45C6A4}</vt:lpwstr>
  </property>
  <property fmtid="{D5CDD505-2E9C-101B-9397-08002B2CF9AE}" pid="28" name="NE.Ref{9FC38AF6-FB0D-4C6A-B79F-BFD8390441FC}">
    <vt:lpwstr>NE.Ref{9FC38AF6-FB0D-4C6A-B79F-BFD8390441FC}</vt:lpwstr>
  </property>
  <property fmtid="{D5CDD505-2E9C-101B-9397-08002B2CF9AE}" pid="29" name="NE.Ref{A022390B-38B7-46F3-B0D1-9BCE06E085D3}">
    <vt:lpwstr>NE.Ref{A022390B-38B7-46F3-B0D1-9BCE06E085D3}</vt:lpwstr>
  </property>
  <property fmtid="{D5CDD505-2E9C-101B-9397-08002B2CF9AE}" pid="30" name="NE.Ref{A8208115-7671-4056-BE9C-F6EC9C3FEC80}">
    <vt:lpwstr>NE.Ref{A8208115-7671-4056-BE9C-F6EC9C3FEC80}</vt:lpwstr>
  </property>
  <property fmtid="{D5CDD505-2E9C-101B-9397-08002B2CF9AE}" pid="31" name="NE.Ref{A9680BB4-9E8F-40EE-9D7D-DC05AD6CFBCE}">
    <vt:lpwstr>NE.Ref{A9680BB4-9E8F-40EE-9D7D-DC05AD6CFBCE}</vt:lpwstr>
  </property>
  <property fmtid="{D5CDD505-2E9C-101B-9397-08002B2CF9AE}" pid="32" name="NE.Ref{AE306432-DCE9-4048-AE54-F9E6F2F1648C}">
    <vt:lpwstr>NE.Ref{AE306432-DCE9-4048-AE54-F9E6F2F1648C}</vt:lpwstr>
  </property>
  <property fmtid="{D5CDD505-2E9C-101B-9397-08002B2CF9AE}" pid="33" name="NE.Ref{AF411207-8860-4CBA-B51F-FD9E94044C96}">
    <vt:lpwstr>NE.Ref{AF411207-8860-4CBA-B51F-FD9E94044C96}</vt:lpwstr>
  </property>
  <property fmtid="{D5CDD505-2E9C-101B-9397-08002B2CF9AE}" pid="34" name="NE.Ref{B17DF4CD-5CD9-498C-BE83-CCE9438C63D6}">
    <vt:lpwstr>NE.Ref{B17DF4CD-5CD9-498C-BE83-CCE9438C63D6}</vt:lpwstr>
  </property>
  <property fmtid="{D5CDD505-2E9C-101B-9397-08002B2CF9AE}" pid="35" name="NE.Ref{B77DD7B8-813F-4E21-B40F-F6F20B9F74A7}">
    <vt:lpwstr>NE.Ref{B77DD7B8-813F-4E21-B40F-F6F20B9F74A7}</vt:lpwstr>
  </property>
  <property fmtid="{D5CDD505-2E9C-101B-9397-08002B2CF9AE}" pid="36" name="NE.Ref{B7A8530F-24EE-4EB4-9400-7A46626A4BC3}">
    <vt:lpwstr>NE.Ref{B7A8530F-24EE-4EB4-9400-7A46626A4BC3}</vt:lpwstr>
  </property>
  <property fmtid="{D5CDD505-2E9C-101B-9397-08002B2CF9AE}" pid="37" name="NE.Ref{CC847E86-5106-4EEE-9F3A-6E3F3A024839}">
    <vt:lpwstr>NE.Ref{CC847E86-5106-4EEE-9F3A-6E3F3A024839}</vt:lpwstr>
  </property>
  <property fmtid="{D5CDD505-2E9C-101B-9397-08002B2CF9AE}" pid="38" name="NE.Ref{D46BFD7A-E90C-4A12-B88C-3C57F48D6929}">
    <vt:lpwstr>NE.Ref{D46BFD7A-E90C-4A12-B88C-3C57F48D6929}</vt:lpwstr>
  </property>
  <property fmtid="{D5CDD505-2E9C-101B-9397-08002B2CF9AE}" pid="39" name="NE.Ref{DE84B7A3-ADE4-4F97-88DF-B85DBE5E8367}">
    <vt:lpwstr>NE.Ref{DE84B7A3-ADE4-4F97-88DF-B85DBE5E8367}</vt:lpwstr>
  </property>
  <property fmtid="{D5CDD505-2E9C-101B-9397-08002B2CF9AE}" pid="40" name="NE.Ref{E0088A56-5728-4658-84FD-5F9E7BCD5DFD}">
    <vt:lpwstr>NE.Ref{E0088A56-5728-4658-84FD-5F9E7BCD5DFD}</vt:lpwstr>
  </property>
  <property fmtid="{D5CDD505-2E9C-101B-9397-08002B2CF9AE}" pid="41" name="NE.Ref{E15BA3E2-0B56-496E-BDA3-4D64B3037569}">
    <vt:lpwstr>NE.Ref{E15BA3E2-0B56-496E-BDA3-4D64B3037569}</vt:lpwstr>
  </property>
  <property fmtid="{D5CDD505-2E9C-101B-9397-08002B2CF9AE}" pid="42" name="NE.Ref{E3DECBE1-A8CF-4E26-BE40-D81CD7585386}">
    <vt:lpwstr>NE.Ref{E3DECBE1-A8CF-4E26-BE40-D81CD7585386}</vt:lpwstr>
  </property>
  <property fmtid="{D5CDD505-2E9C-101B-9397-08002B2CF9AE}" pid="43" name="NE.Ref{E5692BB1-4500-4CF9-94AF-DB6DD90B5994}">
    <vt:lpwstr>NE.Ref{E5692BB1-4500-4CF9-94AF-DB6DD90B5994}</vt:lpwstr>
  </property>
  <property fmtid="{D5CDD505-2E9C-101B-9397-08002B2CF9AE}" pid="44" name="NE.Ref{E7897204-33A1-4D25-8890-4D1F0964F2DF}">
    <vt:lpwstr>NE.Ref{E7897204-33A1-4D25-8890-4D1F0964F2DF}</vt:lpwstr>
  </property>
  <property fmtid="{D5CDD505-2E9C-101B-9397-08002B2CF9AE}" pid="45" name="NE.Ref{E854566E-0043-48E6-B0BF-CF2EAA4BB8EF}">
    <vt:lpwstr>NE.Ref{E854566E-0043-48E6-B0BF-CF2EAA4BB8EF}</vt:lpwstr>
  </property>
  <property fmtid="{D5CDD505-2E9C-101B-9397-08002B2CF9AE}" pid="46" name="NE.Ref{E92ED790-707E-461C-B1D4-441DE80848BE}">
    <vt:lpwstr>NE.Ref{E92ED790-707E-461C-B1D4-441DE80848BE}</vt:lpwstr>
  </property>
  <property fmtid="{D5CDD505-2E9C-101B-9397-08002B2CF9AE}" pid="47" name="NE.Ref{EC060634-D215-4F0C-A3A0-158501678B38}">
    <vt:lpwstr>NE.Ref{EC060634-D215-4F0C-A3A0-158501678B38}</vt:lpwstr>
  </property>
  <property fmtid="{D5CDD505-2E9C-101B-9397-08002B2CF9AE}" pid="48" name="NE.Ref{EC4BC105-1447-47CF-9C22-F6CCC210048E}">
    <vt:lpwstr>NE.Ref{EC4BC105-1447-47CF-9C22-F6CCC210048E}</vt:lpwstr>
  </property>
  <property fmtid="{D5CDD505-2E9C-101B-9397-08002B2CF9AE}" pid="49" name="NE.Ref{F93D2092-9C27-4D08-98A9-4BBE0EF2A29C}">
    <vt:lpwstr>NE.Ref{F93D2092-9C27-4D08-98A9-4BBE0EF2A29C}</vt:lpwstr>
  </property>
  <property fmtid="{D5CDD505-2E9C-101B-9397-08002B2CF9AE}" pid="50" name="NE.Ref{F9E77F84-A664-4F90-95E4-65004282C6D8}">
    <vt:lpwstr>NE.Ref{F9E77F84-A664-4F90-95E4-65004282C6D8}</vt:lpwstr>
  </property>
  <property fmtid="{D5CDD505-2E9C-101B-9397-08002B2CF9AE}" pid="51" name="NE.Ref{FF93E29C-0263-4ED7-A37C-2D4B91626CF7}">
    <vt:lpwstr>NE.Ref{FF93E29C-0263-4ED7-A37C-2D4B91626CF7}</vt:lpwstr>
  </property>
  <property fmtid="{D5CDD505-2E9C-101B-9397-08002B2CF9AE}" pid="52" name="ne_docsoft">
    <vt:lpwstr>ne_docsoft</vt:lpwstr>
  </property>
  <property fmtid="{D5CDD505-2E9C-101B-9397-08002B2CF9AE}" pid="53" name="ne_docversion">
    <vt:lpwstr>ne_docversion</vt:lpwstr>
  </property>
  <property fmtid="{D5CDD505-2E9C-101B-9397-08002B2CF9AE}" pid="54" name="ne_stylename">
    <vt:lpwstr>ne_stylename</vt:lpwstr>
  </property>
</Properties>
</file>